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B3766" w14:textId="1872E9E7" w:rsidR="00C93760" w:rsidRPr="00B11EE4" w:rsidRDefault="00C93760" w:rsidP="00C93760">
      <w:pPr>
        <w:spacing w:line="480" w:lineRule="auto"/>
        <w:ind w:left="720" w:hanging="72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Multimedia </w:t>
      </w:r>
      <w:r w:rsidRPr="00B11EE4">
        <w:rPr>
          <w:rFonts w:ascii="Arial" w:hAnsi="Arial" w:cs="Arial"/>
          <w:b/>
          <w:color w:val="000000" w:themeColor="text1"/>
          <w:sz w:val="22"/>
          <w:szCs w:val="22"/>
        </w:rPr>
        <w:t xml:space="preserve">Appendix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B11EE4">
        <w:rPr>
          <w:rFonts w:ascii="Arial" w:hAnsi="Arial" w:cs="Arial"/>
          <w:b/>
          <w:color w:val="000000" w:themeColor="text1"/>
          <w:sz w:val="22"/>
          <w:szCs w:val="22"/>
        </w:rPr>
        <w:t>. COVID-19 Exposure and Prevention Behavior Questionnaire</w:t>
      </w:r>
    </w:p>
    <w:p w14:paraId="7CD925C2" w14:textId="77777777" w:rsidR="00C93760" w:rsidRPr="00B11EE4" w:rsidRDefault="00C93760" w:rsidP="00C93760">
      <w:pPr>
        <w:pStyle w:val="NormalWeb"/>
        <w:shd w:val="clear" w:color="auto" w:fill="FFFFFF"/>
        <w:spacing w:before="0" w:beforeAutospacing="0" w:after="0" w:afterAutospacing="0" w:line="276" w:lineRule="atLeast"/>
        <w:ind w:left="720"/>
        <w:rPr>
          <w:rFonts w:ascii="Arial" w:hAnsi="Arial" w:cs="Arial"/>
          <w:color w:val="000000" w:themeColor="text1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4038"/>
        <w:gridCol w:w="2327"/>
        <w:gridCol w:w="1985"/>
      </w:tblGrid>
      <w:tr w:rsidR="00C93760" w:rsidRPr="00B11EE4" w14:paraId="10348F64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A7E49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B8545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47E3C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B994A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ind w:right="77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NO</w:t>
            </w:r>
          </w:p>
        </w:tc>
      </w:tr>
      <w:tr w:rsidR="00C93760" w:rsidRPr="00B11EE4" w14:paraId="48755434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DAB3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D7C06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Have you been diagnosed with COVID-19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BCA5F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F7055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42D49882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C3B3C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95FAA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Have you</w:t>
            </w: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been exposed to someone likely to have COVID-19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7C1B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E8157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7C38898F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B8C0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758A9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as anyone in your family been diagnosed with COVID-19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111C0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2E217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6CEFE818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220DF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8350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3D079" w14:textId="77777777" w:rsidR="00C93760" w:rsidRPr="00B11EE4" w:rsidRDefault="00C93760" w:rsidP="00C22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ave you been suspected of having Coronavirus/COVID-19 infection?</w:t>
            </w:r>
          </w:p>
          <w:p w14:paraId="6951740B" w14:textId="77777777" w:rsidR="00C93760" w:rsidRPr="00B11EE4" w:rsidRDefault="00C93760" w:rsidP="00C93760">
            <w:pPr>
              <w:numPr>
                <w:ilvl w:val="1"/>
                <w:numId w:val="1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, had positive test</w:t>
            </w:r>
          </w:p>
          <w:p w14:paraId="74DDABC6" w14:textId="77777777" w:rsidR="00C93760" w:rsidRPr="00B11EE4" w:rsidRDefault="00C93760" w:rsidP="00C93760">
            <w:pPr>
              <w:numPr>
                <w:ilvl w:val="1"/>
                <w:numId w:val="1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, waiting for a test result</w:t>
            </w:r>
          </w:p>
          <w:p w14:paraId="7713CCB4" w14:textId="77777777" w:rsidR="00C93760" w:rsidRPr="00B11EE4" w:rsidRDefault="00C93760" w:rsidP="00C93760">
            <w:pPr>
              <w:numPr>
                <w:ilvl w:val="1"/>
                <w:numId w:val="1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, have had some possible symptoms, but no test given</w:t>
            </w:r>
          </w:p>
          <w:p w14:paraId="4DA1064F" w14:textId="77777777" w:rsidR="00C93760" w:rsidRPr="00B11EE4" w:rsidRDefault="00C93760" w:rsidP="00C93760">
            <w:pPr>
              <w:numPr>
                <w:ilvl w:val="1"/>
                <w:numId w:val="1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, I believe I am infected, but I do not have symptoms</w:t>
            </w:r>
          </w:p>
          <w:p w14:paraId="357BD459" w14:textId="77777777" w:rsidR="00C93760" w:rsidRPr="00B11EE4" w:rsidRDefault="00C93760" w:rsidP="00C93760">
            <w:pPr>
              <w:numPr>
                <w:ilvl w:val="1"/>
                <w:numId w:val="1"/>
              </w:num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No symptoms or signs </w:t>
            </w:r>
          </w:p>
          <w:p w14:paraId="6A8E376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93760" w:rsidRPr="00B11EE4" w14:paraId="50EF631C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7C8B8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8350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C192E" w14:textId="77777777" w:rsidR="00C93760" w:rsidRPr="00B11EE4" w:rsidRDefault="00C93760" w:rsidP="00C22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ave any of the following happened to your family members because of COVID-19? (check all that apply) </w:t>
            </w:r>
          </w:p>
          <w:p w14:paraId="2DEEC77D" w14:textId="77777777" w:rsidR="00C93760" w:rsidRPr="00B11EE4" w:rsidRDefault="00C93760" w:rsidP="00C93760">
            <w:pPr>
              <w:pStyle w:val="ListParagraph"/>
              <w:numPr>
                <w:ilvl w:val="4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01"/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Fallen ill physically </w:t>
            </w:r>
          </w:p>
          <w:p w14:paraId="3C67CEB7" w14:textId="77777777" w:rsidR="00C93760" w:rsidRPr="00B11EE4" w:rsidRDefault="00C93760" w:rsidP="00C93760">
            <w:pPr>
              <w:pStyle w:val="ListParagraph"/>
              <w:numPr>
                <w:ilvl w:val="4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01"/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Hospitalized</w:t>
            </w:r>
          </w:p>
          <w:p w14:paraId="7572272E" w14:textId="77777777" w:rsidR="00C93760" w:rsidRPr="00B11EE4" w:rsidRDefault="00C93760" w:rsidP="00C93760">
            <w:pPr>
              <w:pStyle w:val="ListParagraph"/>
              <w:numPr>
                <w:ilvl w:val="4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01"/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Put into self-quarantine with symptoms</w:t>
            </w:r>
          </w:p>
          <w:p w14:paraId="375614B6" w14:textId="77777777" w:rsidR="00C93760" w:rsidRPr="00B11EE4" w:rsidRDefault="00C93760" w:rsidP="00C93760">
            <w:pPr>
              <w:pStyle w:val="ListParagraph"/>
              <w:numPr>
                <w:ilvl w:val="4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01"/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Put into self-quarantine without symptoms (e.g., due to possible exposure)</w:t>
            </w:r>
          </w:p>
          <w:p w14:paraId="7C654D79" w14:textId="77777777" w:rsidR="00C93760" w:rsidRPr="00B11EE4" w:rsidRDefault="00C93760" w:rsidP="00C93760">
            <w:pPr>
              <w:pStyle w:val="ListParagraph"/>
              <w:numPr>
                <w:ilvl w:val="4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01"/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Lost job</w:t>
            </w:r>
          </w:p>
          <w:p w14:paraId="555A2679" w14:textId="77777777" w:rsidR="00C93760" w:rsidRPr="00B11EE4" w:rsidRDefault="00C93760" w:rsidP="00C93760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 w:themeColor="text1"/>
              </w:rPr>
            </w:pPr>
            <w:r w:rsidRPr="00B11EE4">
              <w:rPr>
                <w:rFonts w:eastAsia="Arial" w:cs="Arial"/>
                <w:color w:val="000000" w:themeColor="text1"/>
              </w:rPr>
              <w:t>Reduced ability to earn money</w:t>
            </w:r>
          </w:p>
          <w:p w14:paraId="7E82D22F" w14:textId="77777777" w:rsidR="00C93760" w:rsidRPr="00B11EE4" w:rsidRDefault="00C93760" w:rsidP="00C93760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assed away</w:t>
            </w:r>
          </w:p>
          <w:p w14:paraId="7BC65A4B" w14:textId="77777777" w:rsidR="00C93760" w:rsidRPr="00B11EE4" w:rsidRDefault="00C93760" w:rsidP="00C93760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ne of the above</w:t>
            </w:r>
          </w:p>
          <w:p w14:paraId="0382EDF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93760" w:rsidRPr="00B11EE4" w14:paraId="1739B3B6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A0F3A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8350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6E6AF" w14:textId="77777777" w:rsidR="00C93760" w:rsidRPr="00B11EE4" w:rsidRDefault="00C93760" w:rsidP="00C22BF3">
            <w:pPr>
              <w:pStyle w:val="NormalWeb"/>
              <w:shd w:val="clear" w:color="auto" w:fill="FFFFFF"/>
              <w:spacing w:before="0" w:beforeAutospacing="0" w:after="0" w:afterAutospacing="0" w:line="276" w:lineRule="atLeast"/>
              <w:ind w:left="72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last month, have you:</w:t>
            </w:r>
          </w:p>
          <w:p w14:paraId="1B2C8D69" w14:textId="77777777" w:rsidR="00C93760" w:rsidRPr="00B11EE4" w:rsidRDefault="00C93760" w:rsidP="00C22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93760" w:rsidRPr="00B11EE4" w14:paraId="0BC2825C" w14:textId="77777777" w:rsidTr="00C22BF3">
        <w:trPr>
          <w:trHeight w:val="603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01A4C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D8C88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distanced (chosen to stay at home and avoid contact with other people)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51CB7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B741E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0F6FD5F7" w14:textId="77777777" w:rsidTr="00C22BF3">
        <w:trPr>
          <w:trHeight w:val="396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FC6A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40C1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Worked or volunteered remotely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FD280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B48AD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7318AE8E" w14:textId="77777777" w:rsidTr="00C22BF3">
        <w:trPr>
          <w:trHeight w:val="594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01249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9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A652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Avoided public spaces or public transportation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70220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95CC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6AE25582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D783F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0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AC9B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Avoided seeing friends and family members in person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8B671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BBB6E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6012CB21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7414F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1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12886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Stayed at home except for essential reasons (food, gas, medical)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C78B1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EFA3D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1D8F8817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78A1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2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F9FB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Cleaned hands by handwashing or sanitizer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AEE6D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96FB6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1EA62798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4A536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3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2CDB3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a facemask/scarf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A3800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3281A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354B022A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9A3E5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4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17271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Worn gloves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0224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F0335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93760" w:rsidRPr="00B11EE4" w14:paraId="07A4786C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ECD1E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5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FB2CA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Cleaned or disinfected frequently touched surfaces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AE6BE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2EE7F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5C0029F0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C8B7E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6.</w:t>
            </w:r>
          </w:p>
        </w:tc>
        <w:tc>
          <w:tcPr>
            <w:tcW w:w="40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04CD2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ave the restrictions on leaving home prevent you from seeking health care/contacting a health care provider or seeking counseling/therapy?</w:t>
            </w:r>
          </w:p>
        </w:tc>
        <w:tc>
          <w:tcPr>
            <w:tcW w:w="23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FEB48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1FE94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C93760" w:rsidRPr="00B11EE4" w14:paraId="2F31E66F" w14:textId="77777777" w:rsidTr="00C22BF3">
        <w:trPr>
          <w:trHeight w:val="432"/>
        </w:trPr>
        <w:tc>
          <w:tcPr>
            <w:tcW w:w="6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5C28B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hAnsi="Arial" w:cs="Arial"/>
                <w:color w:val="000000" w:themeColor="text1"/>
                <w:sz w:val="22"/>
                <w:szCs w:val="22"/>
              </w:rPr>
              <w:t>16a.</w:t>
            </w:r>
          </w:p>
        </w:tc>
        <w:tc>
          <w:tcPr>
            <w:tcW w:w="8350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5069E" w14:textId="77777777" w:rsidR="00C93760" w:rsidRPr="00B11EE4" w:rsidRDefault="00C93760" w:rsidP="00C22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  If yes, why? (check all that apply) </w:t>
            </w:r>
          </w:p>
          <w:p w14:paraId="77ABB71C" w14:textId="77777777" w:rsidR="00C93760" w:rsidRPr="00B11EE4" w:rsidRDefault="00C93760" w:rsidP="00C93760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ar of being infected with Coronavirus in a health care facility</w:t>
            </w:r>
          </w:p>
          <w:p w14:paraId="119C939A" w14:textId="77777777" w:rsidR="00C93760" w:rsidRPr="00B11EE4" w:rsidRDefault="00C93760" w:rsidP="00C93760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ar of infecting someone else with Coronavirus upon visiting a health care facility</w:t>
            </w:r>
          </w:p>
          <w:p w14:paraId="3ED73A1C" w14:textId="77777777" w:rsidR="00C93760" w:rsidRPr="00B11EE4" w:rsidRDefault="00C93760" w:rsidP="00C93760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ried to seek care, but was turned away</w:t>
            </w:r>
          </w:p>
          <w:p w14:paraId="61DD22BB" w14:textId="77777777" w:rsidR="00C93760" w:rsidRPr="00B11EE4" w:rsidRDefault="00C93760" w:rsidP="00C93760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y usual care provider is not available due to the COVID19/Coronavirus crisis, and I do not know where else to go </w:t>
            </w:r>
          </w:p>
          <w:p w14:paraId="7B8A429C" w14:textId="77777777" w:rsidR="00C93760" w:rsidRPr="00B11EE4" w:rsidRDefault="00C93760" w:rsidP="00C93760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11E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: ___________________________</w:t>
            </w:r>
          </w:p>
          <w:p w14:paraId="022A6358" w14:textId="77777777" w:rsidR="00C93760" w:rsidRPr="00B11EE4" w:rsidRDefault="00C93760" w:rsidP="00C22B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8620466" w14:textId="77777777" w:rsidR="00C93760" w:rsidRPr="00B11EE4" w:rsidRDefault="00C93760" w:rsidP="00C9376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34F7FE4" w14:textId="77777777" w:rsidR="00C93760" w:rsidRPr="00B11EE4" w:rsidRDefault="00C93760" w:rsidP="00C93760">
      <w:pPr>
        <w:rPr>
          <w:color w:val="000000" w:themeColor="text1"/>
        </w:rPr>
      </w:pPr>
    </w:p>
    <w:p w14:paraId="2B5BAA68" w14:textId="77777777" w:rsidR="00153561" w:rsidRDefault="00153561"/>
    <w:sectPr w:rsidR="00153561" w:rsidSect="00E3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angSong_GB2312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22BD2"/>
    <w:multiLevelType w:val="multilevel"/>
    <w:tmpl w:val="F1B07FD4"/>
    <w:lvl w:ilvl="0">
      <w:start w:val="1"/>
      <w:numFmt w:val="decimal"/>
      <w:lvlText w:val="%1."/>
      <w:lvlJc w:val="left"/>
      <w:pPr>
        <w:ind w:left="630" w:hanging="360"/>
      </w:pPr>
      <w:rPr>
        <w:rFonts w:ascii="Arial" w:eastAsia="Arial" w:hAnsi="Arial" w:cs="Arial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5AEB2536"/>
    <w:multiLevelType w:val="multilevel"/>
    <w:tmpl w:val="F1B07FD4"/>
    <w:lvl w:ilvl="0">
      <w:start w:val="1"/>
      <w:numFmt w:val="decimal"/>
      <w:lvlText w:val="%1."/>
      <w:lvlJc w:val="left"/>
      <w:pPr>
        <w:ind w:left="630" w:hanging="360"/>
      </w:pPr>
      <w:rPr>
        <w:rFonts w:ascii="Arial" w:eastAsia="Arial" w:hAnsi="Arial" w:cs="Arial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60"/>
    <w:rsid w:val="000A3B02"/>
    <w:rsid w:val="00153561"/>
    <w:rsid w:val="00237038"/>
    <w:rsid w:val="002A52AF"/>
    <w:rsid w:val="0035294A"/>
    <w:rsid w:val="00557E59"/>
    <w:rsid w:val="005B10CC"/>
    <w:rsid w:val="00763A7F"/>
    <w:rsid w:val="00767044"/>
    <w:rsid w:val="007C1245"/>
    <w:rsid w:val="00962636"/>
    <w:rsid w:val="00B52B05"/>
    <w:rsid w:val="00C93760"/>
    <w:rsid w:val="00D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2757B"/>
  <w15:chartTrackingRefBased/>
  <w15:docId w15:val="{93FAAAA8-DEB7-A24D-840A-26926E59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76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3A7F"/>
    <w:pPr>
      <w:keepNext/>
      <w:keepLines/>
      <w:widowControl w:val="0"/>
      <w:spacing w:before="340" w:after="330"/>
      <w:jc w:val="both"/>
      <w:outlineLvl w:val="0"/>
    </w:pPr>
    <w:rPr>
      <w:rFonts w:asciiTheme="minorHAnsi" w:hAnsiTheme="minorHAnsi" w:cstheme="minorBidi"/>
      <w:b/>
      <w:bCs/>
      <w:color w:val="1F4E79" w:themeColor="accent5" w:themeShade="80"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3A7F"/>
    <w:pPr>
      <w:keepNext/>
      <w:widowControl w:val="0"/>
      <w:spacing w:before="240" w:after="60"/>
      <w:jc w:val="both"/>
      <w:outlineLvl w:val="1"/>
    </w:pPr>
    <w:rPr>
      <w:rFonts w:asciiTheme="majorHAnsi" w:eastAsiaTheme="majorEastAsia" w:hAnsiTheme="majorHAnsi" w:cstheme="majorBidi"/>
      <w:b/>
      <w:bCs/>
      <w:iCs/>
      <w:color w:val="1F3864" w:themeColor="accent1" w:themeShade="80"/>
      <w:kern w:val="2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3A7F"/>
    <w:pPr>
      <w:keepNext/>
      <w:keepLines/>
      <w:widowControl w:val="0"/>
      <w:spacing w:line="300" w:lineRule="auto"/>
      <w:ind w:firstLineChars="200" w:firstLine="200"/>
      <w:jc w:val="both"/>
      <w:outlineLvl w:val="2"/>
    </w:pPr>
    <w:rPr>
      <w:rFonts w:asciiTheme="minorHAnsi" w:eastAsia="FangSong_GB2312" w:hAnsiTheme="minorHAnsi" w:cstheme="minorBidi"/>
      <w:b/>
      <w:bCs/>
      <w:color w:val="2E74B5" w:themeColor="accent5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A52A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3A7F"/>
    <w:rPr>
      <w:rFonts w:asciiTheme="majorHAnsi" w:eastAsiaTheme="majorEastAsia" w:hAnsiTheme="majorHAnsi" w:cstheme="majorBidi"/>
      <w:b/>
      <w:bCs/>
      <w:iCs/>
      <w:color w:val="1F3864" w:themeColor="accent1" w:themeShade="80"/>
      <w:kern w:val="2"/>
      <w:sz w:val="28"/>
      <w:szCs w:val="28"/>
      <w:lang w:val="en-US" w:eastAsia="zh-CN"/>
    </w:rPr>
  </w:style>
  <w:style w:type="character" w:customStyle="1" w:styleId="Heading1Char">
    <w:name w:val="Heading 1 Char"/>
    <w:link w:val="Heading1"/>
    <w:uiPriority w:val="9"/>
    <w:rsid w:val="00763A7F"/>
    <w:rPr>
      <w:b/>
      <w:bCs/>
      <w:color w:val="1F4E79" w:themeColor="accent5" w:themeShade="80"/>
      <w:kern w:val="44"/>
      <w:sz w:val="44"/>
      <w:szCs w:val="44"/>
      <w:lang w:val="en-US" w:eastAsia="zh-CN"/>
    </w:rPr>
  </w:style>
  <w:style w:type="character" w:customStyle="1" w:styleId="Heading3Char">
    <w:name w:val="Heading 3 Char"/>
    <w:link w:val="Heading3"/>
    <w:uiPriority w:val="9"/>
    <w:qFormat/>
    <w:rsid w:val="00763A7F"/>
    <w:rPr>
      <w:rFonts w:eastAsia="FangSong_GB2312"/>
      <w:b/>
      <w:bCs/>
      <w:color w:val="2E74B5" w:themeColor="accent5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A52AF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paragraph" w:styleId="ListParagraph">
    <w:name w:val="List Paragraph"/>
    <w:basedOn w:val="Normal"/>
    <w:uiPriority w:val="34"/>
    <w:qFormat/>
    <w:rsid w:val="00C93760"/>
    <w:pPr>
      <w:ind w:left="720"/>
      <w:contextualSpacing/>
    </w:pPr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9376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05-06T18:25:00Z</dcterms:created>
  <dcterms:modified xsi:type="dcterms:W3CDTF">2020-05-06T18:25:00Z</dcterms:modified>
</cp:coreProperties>
</file>